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16AE71" w14:textId="4458399C" w:rsidR="002B7F36" w:rsidRPr="00E20FCE" w:rsidRDefault="00E20FCE" w:rsidP="002B7F36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Table S2. </w:t>
      </w:r>
      <w:bookmarkStart w:id="0" w:name="_GoBack"/>
      <w:bookmarkEnd w:id="0"/>
      <w:r w:rsidR="002B7F36" w:rsidRPr="00E20FCE">
        <w:rPr>
          <w:rFonts w:cstheme="minorHAnsi"/>
          <w:b/>
          <w:lang w:val="en-US"/>
        </w:rPr>
        <w:t>Composition of the TasP Study Group</w:t>
      </w:r>
    </w:p>
    <w:tbl>
      <w:tblPr>
        <w:tblW w:w="5165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547"/>
        <w:gridCol w:w="2337"/>
        <w:gridCol w:w="5487"/>
      </w:tblGrid>
      <w:tr w:rsidR="002B7F36" w:rsidRPr="00E20FCE" w14:paraId="4F7D82CF" w14:textId="77777777" w:rsidTr="00095EB2">
        <w:trPr>
          <w:tblHeader/>
          <w:jc w:val="center"/>
        </w:trPr>
        <w:tc>
          <w:tcPr>
            <w:tcW w:w="9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2EE616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b/>
                <w:bCs/>
                <w:lang w:val="en-GB"/>
              </w:rPr>
              <w:lastRenderedPageBreak/>
              <w:t>Name</w:t>
            </w:r>
          </w:p>
        </w:tc>
        <w:tc>
          <w:tcPr>
            <w:tcW w:w="10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3DCD4E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b/>
                <w:lang w:val="en-GB"/>
              </w:rPr>
            </w:pPr>
            <w:r w:rsidRPr="00E20FCE">
              <w:rPr>
                <w:rFonts w:eastAsia="Times New Roman" w:cstheme="minorHAnsi"/>
                <w:b/>
                <w:lang w:val="en-GB"/>
              </w:rPr>
              <w:t>Role</w:t>
            </w:r>
          </w:p>
        </w:tc>
        <w:tc>
          <w:tcPr>
            <w:tcW w:w="30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FA182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b/>
                <w:bCs/>
                <w:lang w:val="en-GB"/>
              </w:rPr>
              <w:t>Affiliation</w:t>
            </w:r>
          </w:p>
        </w:tc>
      </w:tr>
      <w:tr w:rsidR="002B7F36" w:rsidRPr="00E20FCE" w14:paraId="3D061BE7" w14:textId="77777777" w:rsidTr="00095EB2">
        <w:trPr>
          <w:tblHeader/>
          <w:jc w:val="center"/>
        </w:trPr>
        <w:tc>
          <w:tcPr>
            <w:tcW w:w="92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10159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b/>
                <w:bCs/>
                <w:lang w:val="en-GB"/>
              </w:rPr>
              <w:t>Investigators</w:t>
            </w:r>
          </w:p>
        </w:tc>
        <w:tc>
          <w:tcPr>
            <w:tcW w:w="105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194343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02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36090E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2B7F36" w:rsidRPr="00E20FCE" w14:paraId="700DAE2E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694124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François Dabis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F4BBDA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Co-PI (France)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D74F65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Univ. Bordeaux, ISPED, Centre Inserm U897- Epidemiologie-Biostatistique, Bordeaux, France</w:t>
            </w:r>
          </w:p>
        </w:tc>
      </w:tr>
      <w:tr w:rsidR="002B7F36" w:rsidRPr="00E20FCE" w14:paraId="1AD13017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E0086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F549F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4E459C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INSERM, ISPED, Centre Inserm U897- Epidemiologie-Biostatistique, Bordeaux, France</w:t>
            </w:r>
          </w:p>
        </w:tc>
      </w:tr>
      <w:tr w:rsidR="002B7F36" w:rsidRPr="00E20FCE" w14:paraId="78696986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2EA19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Marie-Louise Newell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FA29C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Co-PI (United Kingdom)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2062F3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  <w:p w14:paraId="3A80C09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Faculty of Medicine, University of Southampton, UK</w:t>
            </w:r>
          </w:p>
        </w:tc>
      </w:tr>
      <w:tr w:rsidR="002B7F36" w:rsidRPr="00E20FCE" w14:paraId="681A1669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021F8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Deenan Pillay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7F926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Co-PI (South Africa)</w:t>
            </w:r>
          </w:p>
        </w:tc>
        <w:tc>
          <w:tcPr>
            <w:tcW w:w="30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1F1FC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  <w:p w14:paraId="4111EF67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Faculty of Medical Sciences,</w:t>
            </w:r>
            <w:r w:rsidRPr="00E20FCE">
              <w:rPr>
                <w:rFonts w:cstheme="minorHAnsi"/>
                <w:color w:val="1A1A1A"/>
                <w:lang w:val="en-GB"/>
              </w:rPr>
              <w:t xml:space="preserve"> </w:t>
            </w:r>
            <w:r w:rsidRPr="00E20FCE">
              <w:rPr>
                <w:rFonts w:eastAsia="Times New Roman" w:cstheme="minorHAnsi"/>
                <w:lang w:val="en-GB"/>
              </w:rPr>
              <w:t>University College London, UK</w:t>
            </w:r>
          </w:p>
        </w:tc>
      </w:tr>
      <w:tr w:rsidR="002B7F36" w:rsidRPr="00E20FCE" w14:paraId="73424FCC" w14:textId="77777777" w:rsidTr="00095EB2">
        <w:trPr>
          <w:tblHeader/>
          <w:jc w:val="center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DAABBC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b/>
                <w:bCs/>
                <w:lang w:val="en-GB"/>
              </w:rPr>
              <w:t>Coordinators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FB333A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0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E8E913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2B7F36" w:rsidRPr="00E20FCE" w14:paraId="310303D2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FC3367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Collins Iwuji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4CDEA4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Trial Coordinator and HIV Clinician (South Africa)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062CD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  <w:p w14:paraId="52F235B3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Research Department of Infection and Population Health, University College London, UK</w:t>
            </w:r>
          </w:p>
        </w:tc>
      </w:tr>
      <w:tr w:rsidR="002B7F36" w:rsidRPr="00E20FCE" w14:paraId="62435221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B6696D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Joanna Orne-Gliemann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F76824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Trial Coordinator (France)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631C5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Univ. Bordeaux, ISPED, Centre Inserm U897- Epidemiologie-Biostatistique, Bordeaux, France</w:t>
            </w:r>
          </w:p>
        </w:tc>
      </w:tr>
      <w:tr w:rsidR="002B7F36" w:rsidRPr="00E20FCE" w14:paraId="36B7872D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B2A6FC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CFA13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D26D4A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INSERM, ISPED, Centre Inserm U897- Epidemiologie-Biostatistique, Bordeaux, France</w:t>
            </w:r>
          </w:p>
        </w:tc>
      </w:tr>
      <w:tr w:rsidR="002B7F36" w:rsidRPr="00E20FCE" w14:paraId="2ED89330" w14:textId="77777777" w:rsidTr="00095EB2">
        <w:trPr>
          <w:tblHeader/>
          <w:jc w:val="center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C99447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b/>
                <w:bCs/>
                <w:lang w:val="en-GB"/>
              </w:rPr>
              <w:t>Study team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4A33D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0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B3CD53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2B7F36" w:rsidRPr="00E20FCE" w14:paraId="3FA6F4A5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936E75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Till Bärnighausen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01460F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Health economic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E9993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</w:tc>
      </w:tr>
      <w:tr w:rsidR="002B7F36" w:rsidRPr="00E20FCE" w14:paraId="20F96A5C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0443EC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E706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1A0332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Dept of Global Health &amp; Population, Harvard School of Public Health, Harvard Univ. Boston</w:t>
            </w:r>
          </w:p>
        </w:tc>
      </w:tr>
      <w:tr w:rsidR="002B7F36" w:rsidRPr="00E20FCE" w14:paraId="454D2CA4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72130E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Eric Balestr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51CC7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Epidemiology and Biostatistic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1CC20D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Univ. Bordeaux, ISPED, Centre Inserm U897- Epidemiologie-Biostatistique, Bordeaux, France</w:t>
            </w:r>
          </w:p>
        </w:tc>
      </w:tr>
      <w:tr w:rsidR="002B7F36" w:rsidRPr="00E20FCE" w14:paraId="64EFF2D6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B657BC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509E1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CCB2B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INSERM, ISPED, Centre Inserm U897- Epidemiologie-Biostatistique, Bordeaux, France</w:t>
            </w:r>
          </w:p>
        </w:tc>
      </w:tr>
      <w:tr w:rsidR="002B7F36" w:rsidRPr="00E20FCE" w14:paraId="457B6E55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43E0F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Sylvie Boyer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1A7325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Health economic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C01F3E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INSERM, UMR912 (SESSTIM), Marseille, France</w:t>
            </w:r>
          </w:p>
        </w:tc>
      </w:tr>
      <w:tr w:rsidR="002B7F36" w:rsidRPr="00E20FCE" w14:paraId="3B385A04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44806E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FD5B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B70B46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Aix Marseille Université, UMR_S912, IRD, Marseille, France</w:t>
            </w:r>
          </w:p>
        </w:tc>
      </w:tr>
      <w:tr w:rsidR="002B7F36" w:rsidRPr="00E20FCE" w14:paraId="52957059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E22045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CE896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737D2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ORS PACA, Observatoire Régional de la Santé Provence-Alpes-Côte d’Azur, Marseille, France</w:t>
            </w:r>
          </w:p>
        </w:tc>
      </w:tr>
      <w:tr w:rsidR="002B7F36" w:rsidRPr="00E20FCE" w14:paraId="1F640306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03FA3F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Alexandra Calm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A41CA7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Adult Medicine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EBFD5F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Service des maladies infectieuses, Hôpital Universitaire de Geneve, Genève.</w:t>
            </w:r>
          </w:p>
        </w:tc>
      </w:tr>
      <w:tr w:rsidR="002B7F36" w:rsidRPr="00E20FCE" w14:paraId="49BE3641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D4CB07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Vincent Calvez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7DC12F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Virology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68E24B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Department of virology, Hôpital Pitié-Salpétrière, Paris, France</w:t>
            </w:r>
          </w:p>
        </w:tc>
      </w:tr>
      <w:tr w:rsidR="002B7F36" w:rsidRPr="00E20FCE" w14:paraId="61744831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3441BE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Marie-Laure Chaix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CADF9A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Virology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F0FF05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EA 3620, Université Paris-Descartes, Laboratoire de Virologie, Hôpital Necker-Enfants Malades, AP-HP, Paris</w:t>
            </w:r>
          </w:p>
        </w:tc>
      </w:tr>
      <w:tr w:rsidR="002B7F36" w:rsidRPr="00E20FCE" w14:paraId="1A62FAAF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0276C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Rosemary Dray-Spira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93E7F2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Social science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35EA1B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INSERM U1018, CESP, Epidemiology of Occupational and Social Determinants of Health, Villejuif, France</w:t>
            </w:r>
          </w:p>
        </w:tc>
      </w:tr>
      <w:tr w:rsidR="002B7F36" w:rsidRPr="00E20FCE" w14:paraId="619CE6F2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37BC2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0C7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9F055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University of Versailles Saint-Quentin, UMRS 1018, Villejuif, France</w:t>
            </w:r>
          </w:p>
        </w:tc>
      </w:tr>
      <w:tr w:rsidR="002B7F36" w:rsidRPr="00E20FCE" w14:paraId="48948479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54B3EB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Kamal ElFarouki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872EB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Social science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16FA7D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INSERM U1018, CESP, Epidemiology of Occupational and Social Determinants of Health, Villejuif, France</w:t>
            </w:r>
          </w:p>
        </w:tc>
      </w:tr>
      <w:tr w:rsidR="002B7F36" w:rsidRPr="00E20FCE" w14:paraId="3B5BC40F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AAE19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C0F5B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05D8D2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University of Versailles Saint-Quentin, UMRS 1018, Villejuif, France</w:t>
            </w:r>
          </w:p>
        </w:tc>
      </w:tr>
      <w:tr w:rsidR="002B7F36" w:rsidRPr="00E20FCE" w14:paraId="585375C0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7D5023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lastRenderedPageBreak/>
              <w:t>Kenneth Freedberg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781CA4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Modelling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EF95D2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Massachusetts General Hospital, Harvard Medical School, Boston, MA, USA.</w:t>
            </w:r>
          </w:p>
        </w:tc>
      </w:tr>
      <w:tr w:rsidR="002B7F36" w:rsidRPr="00E20FCE" w14:paraId="4465058E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D92623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Kobus Herbs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98C8F4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Data management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623A5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</w:tc>
      </w:tr>
      <w:tr w:rsidR="002B7F36" w:rsidRPr="00E20FCE" w14:paraId="3DD66F1A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92EC47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John Imrie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7F5BE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Social science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F4726B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Futures Group, Johannesburg, South Africa</w:t>
            </w:r>
          </w:p>
        </w:tc>
      </w:tr>
      <w:tr w:rsidR="002B7F36" w:rsidRPr="00E20FCE" w14:paraId="3FE0F00F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711894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C155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AD8C0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Centre for Sexual Health and HIV Research, Research Department of Infection and Population, Faculty of Population Health Sciences, University College London, London, UK</w:t>
            </w:r>
          </w:p>
        </w:tc>
      </w:tr>
      <w:tr w:rsidR="002B7F36" w:rsidRPr="00E20FCE" w14:paraId="1C7FF203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66464B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Sophie Karcher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A372BA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Data management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752E5A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Univ. Bordeaux, ISPED, Centre Inserm U897- Epidemiologie-Biostatistique, Bordeaux, France</w:t>
            </w:r>
          </w:p>
        </w:tc>
      </w:tr>
      <w:tr w:rsidR="002B7F36" w:rsidRPr="00E20FCE" w14:paraId="6D22B8CA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74233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81C25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DC9A93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INSERM, ISPED, Centre Inserm U897- Epidemiologie-Biostatistique, Bordeaux, France</w:t>
            </w:r>
          </w:p>
        </w:tc>
      </w:tr>
      <w:tr w:rsidR="002B7F36" w:rsidRPr="00E20FCE" w14:paraId="5DFE26F3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1810D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Joseph Larmarange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4B2B3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Social science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C6141B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CEPED (Centre Population &amp; Développement-UMR 196-Paris Descartes/INED/IRD), IRD (Institut de Recherche pour le Développement), Paris, France.</w:t>
            </w:r>
          </w:p>
        </w:tc>
      </w:tr>
      <w:tr w:rsidR="002B7F36" w:rsidRPr="00E20FCE" w14:paraId="48BAAFCF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291BA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5EA26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C4749E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</w:tc>
      </w:tr>
      <w:tr w:rsidR="002B7F36" w:rsidRPr="00E20FCE" w14:paraId="6E12F814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F76CF2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France Lert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1B441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Social Science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10582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INSERM U1018, CESP, Epidemiology of Occupational and Social Determinants of Health, Villejuif, France</w:t>
            </w:r>
          </w:p>
        </w:tc>
      </w:tr>
      <w:tr w:rsidR="002B7F36" w:rsidRPr="00E20FCE" w14:paraId="6BE486D2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C419A4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88484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A090EC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University of Versailles Saint-Quentin, UMRS 1018, Villejuif, France</w:t>
            </w:r>
          </w:p>
        </w:tc>
      </w:tr>
      <w:tr w:rsidR="002B7F36" w:rsidRPr="00E20FCE" w14:paraId="6A0AB92B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15255E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Richard Lessell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476362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Adult medicine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BC977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London School of Hygiene and Tropical Medicine, UK</w:t>
            </w:r>
          </w:p>
        </w:tc>
      </w:tr>
      <w:tr w:rsidR="002B7F36" w:rsidRPr="00E20FCE" w14:paraId="273014D6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6E8ED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Thembisa Makowa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6AE7B6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Field operation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47F28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</w:tc>
      </w:tr>
      <w:tr w:rsidR="002B7F36" w:rsidRPr="00E20FCE" w14:paraId="016C9211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9C2FE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Anne-Geneviève Marceli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E5B84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Virology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DB9194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Department of virology, Hôpital Pitié-Salpétrière, Paris, France</w:t>
            </w:r>
          </w:p>
        </w:tc>
      </w:tr>
      <w:tr w:rsidR="002B7F36" w:rsidRPr="00E20FCE" w14:paraId="01B2155A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2C4B9A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Laura March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5D19FA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Health economic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BA789D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INSERM, UMR912 (SESSTIM), Marseille, France</w:t>
            </w:r>
          </w:p>
        </w:tc>
      </w:tr>
      <w:tr w:rsidR="002B7F36" w:rsidRPr="00E20FCE" w14:paraId="0741164B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E9C9FB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66313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43A5EB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Aix Marseille Université, UMR_S912, IRD, Marseille, France</w:t>
            </w:r>
          </w:p>
        </w:tc>
      </w:tr>
      <w:tr w:rsidR="002B7F36" w:rsidRPr="00E20FCE" w14:paraId="166C4DAD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0100A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201F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926D0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ORS PACA, Observatoire Régional de la Santé Provence-Alpes-Côte d’Azur, Marseille, France</w:t>
            </w:r>
          </w:p>
        </w:tc>
      </w:tr>
      <w:tr w:rsidR="002B7F36" w:rsidRPr="00E20FCE" w14:paraId="27D14A35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ECB3EC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Nuala McGrath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BF48EA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Epidemiology/Social science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5D0D3A" w14:textId="77777777" w:rsidR="002B7F36" w:rsidRPr="00E20FCE" w:rsidRDefault="002B7F36" w:rsidP="00095E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E20FCE">
              <w:rPr>
                <w:rFonts w:eastAsia="Times New Roman" w:cstheme="minorHAnsi"/>
                <w:lang w:val="en-GB"/>
              </w:rPr>
              <w:t>- Academic Unit of Primary Care and Population Sciences, and Department of Social statistics and Demography, University of Southampton, United Kingdom</w:t>
            </w:r>
          </w:p>
        </w:tc>
      </w:tr>
      <w:tr w:rsidR="002B7F36" w:rsidRPr="00E20FCE" w14:paraId="4AE629EA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188875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Kevi Naidu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37A2A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Adult medicine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66E83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</w:tc>
      </w:tr>
      <w:tr w:rsidR="002B7F36" w:rsidRPr="00E20FCE" w14:paraId="5B7258EC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E2E3D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Colin Newell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4C06F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Data management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B46423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</w:tc>
      </w:tr>
      <w:tr w:rsidR="002B7F36" w:rsidRPr="00E20FCE" w14:paraId="328FA5F4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CA3724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Nonhlanhla Okesola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B23F04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Nurse manager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28354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</w:tc>
      </w:tr>
      <w:tr w:rsidR="002B7F36" w:rsidRPr="00E20FCE" w14:paraId="7CE3AAB2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DE42FA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Tulio de Oliveira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BC59A6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Bioinformatic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C7ED33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</w:tc>
      </w:tr>
      <w:tr w:rsidR="002B7F36" w:rsidRPr="00E20FCE" w14:paraId="40E2C1A4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186174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Melanie Plaz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5F837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Epidemiology/social science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4374C1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Univ. Bordeaux, ISPED, Centre Inserm U897- Epidemiologie-Biostatistique, Bordeaux, France</w:t>
            </w:r>
          </w:p>
        </w:tc>
      </w:tr>
      <w:tr w:rsidR="002B7F36" w:rsidRPr="00E20FCE" w14:paraId="1031DE62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2B8CE4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C8D846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1DE047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INSERM, ISPED, Centre Inserm U897- Epidemiologie-Biostatistique, Bordeaux, France</w:t>
            </w:r>
          </w:p>
        </w:tc>
      </w:tr>
      <w:tr w:rsidR="002B7F36" w:rsidRPr="00E20FCE" w14:paraId="60BED7A5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2D203A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Tamsen Rocha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3A4DFA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Anthropology/psychology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CE41CC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</w:tc>
      </w:tr>
      <w:tr w:rsidR="002B7F36" w:rsidRPr="00E20FCE" w14:paraId="0DCBCDB9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63B90D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Bruno Spire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BEE59D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Health economic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7B933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INSERM, UMR912 (SESSTIM), 13006, Marseille, France</w:t>
            </w:r>
          </w:p>
        </w:tc>
      </w:tr>
      <w:tr w:rsidR="002B7F36" w:rsidRPr="00E20FCE" w14:paraId="7A5335B1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FE7C7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BB8A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36AB3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Aix Marseille Université, UMR_S912, IRD, Marseille, France</w:t>
            </w:r>
          </w:p>
        </w:tc>
      </w:tr>
      <w:tr w:rsidR="002B7F36" w:rsidRPr="00E20FCE" w14:paraId="776C597F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3FC9E6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16D7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418A89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ORS PACA, Observatoire Régional de la Santé Provence-Alpes-Côte d’Azur, Marseille, France</w:t>
            </w:r>
          </w:p>
        </w:tc>
      </w:tr>
      <w:tr w:rsidR="002B7F36" w:rsidRPr="00E20FCE" w14:paraId="1D46B7AF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B25207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Frank Tanser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0197CE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Epidemiology and Biostatistic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299BB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</w:tc>
      </w:tr>
      <w:tr w:rsidR="002B7F36" w:rsidRPr="00E20FCE" w14:paraId="44ECFF6F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017B15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Rodolphe Thiébaut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DBAB8B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Epidemiology and Biostatistics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50E85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Univ. Bordeaux, ISPED, Centre Inserm U897- Epidemiologie-Biostatistique, Bordeaux, France</w:t>
            </w:r>
          </w:p>
        </w:tc>
      </w:tr>
      <w:tr w:rsidR="002B7F36" w:rsidRPr="00E20FCE" w14:paraId="65D8234F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100BE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5A12B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24B8F3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</w:rPr>
            </w:pPr>
            <w:r w:rsidRPr="00E20FCE">
              <w:rPr>
                <w:rFonts w:eastAsia="Times New Roman" w:cstheme="minorHAnsi"/>
              </w:rPr>
              <w:t>- INSERM, ISPED, Centre Inserm U897- Epidemiologie-Biostatistique, Bordeaux, France</w:t>
            </w:r>
          </w:p>
        </w:tc>
      </w:tr>
      <w:tr w:rsidR="002B7F36" w:rsidRPr="00E20FCE" w14:paraId="1824189E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CF7028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Johannes Viljoe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0E7BEF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Virology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B54BA6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</w:tc>
      </w:tr>
      <w:tr w:rsidR="002B7F36" w:rsidRPr="00E20FCE" w14:paraId="613E4016" w14:textId="77777777" w:rsidTr="00095EB2">
        <w:trPr>
          <w:tblHeader/>
          <w:jc w:val="center"/>
        </w:trPr>
        <w:tc>
          <w:tcPr>
            <w:tcW w:w="92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D11BDF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Thembelile Zuma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2715DF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Psychology/Social sciences</w:t>
            </w:r>
          </w:p>
        </w:tc>
        <w:tc>
          <w:tcPr>
            <w:tcW w:w="302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7F0060" w14:textId="77777777" w:rsidR="002B7F36" w:rsidRPr="00E20FCE" w:rsidRDefault="002B7F36" w:rsidP="00095EB2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E20FCE">
              <w:rPr>
                <w:rFonts w:eastAsia="Times New Roman" w:cstheme="minorHAnsi"/>
                <w:lang w:val="en-GB"/>
              </w:rPr>
              <w:t>- Africa Centre for Health and Population Studies, University of KwaZulu-Natal, South Africa</w:t>
            </w:r>
          </w:p>
        </w:tc>
      </w:tr>
    </w:tbl>
    <w:p w14:paraId="2C2D6456" w14:textId="77777777" w:rsidR="002B7F36" w:rsidRPr="00E20FCE" w:rsidRDefault="002B7F36" w:rsidP="002B7F36">
      <w:pPr>
        <w:rPr>
          <w:rFonts w:cstheme="minorHAnsi"/>
          <w:lang w:val="en-US"/>
        </w:rPr>
      </w:pPr>
    </w:p>
    <w:p w14:paraId="646EF0A3" w14:textId="77777777" w:rsidR="002B7F36" w:rsidRPr="00E20FCE" w:rsidRDefault="002B7F36" w:rsidP="002B7F36">
      <w:pPr>
        <w:keepNext/>
        <w:spacing w:after="0" w:line="240" w:lineRule="auto"/>
        <w:rPr>
          <w:rFonts w:eastAsia="Times New Roman" w:cstheme="minorHAnsi"/>
          <w:b/>
          <w:bCs/>
          <w:lang w:val="en-GB"/>
        </w:rPr>
      </w:pPr>
      <w:r w:rsidRPr="00E20FCE">
        <w:rPr>
          <w:rFonts w:eastAsia="Times New Roman" w:cstheme="minorHAnsi"/>
          <w:b/>
          <w:bCs/>
          <w:lang w:val="en-GB"/>
        </w:rPr>
        <w:t>Scientific advisory board</w:t>
      </w:r>
    </w:p>
    <w:p w14:paraId="0F127C4D" w14:textId="77777777" w:rsidR="002B7F36" w:rsidRPr="00E20FCE" w:rsidRDefault="002B7F36" w:rsidP="002B7F36">
      <w:pPr>
        <w:tabs>
          <w:tab w:val="left" w:pos="272"/>
        </w:tabs>
        <w:spacing w:after="0" w:line="240" w:lineRule="auto"/>
        <w:rPr>
          <w:rFonts w:eastAsia="Times New Roman" w:cstheme="minorHAnsi"/>
          <w:lang w:val="en-GB"/>
        </w:rPr>
      </w:pPr>
      <w:r w:rsidRPr="00E20FCE">
        <w:rPr>
          <w:rFonts w:eastAsia="Times New Roman" w:cstheme="minorHAnsi"/>
          <w:lang w:val="en-GB"/>
        </w:rPr>
        <w:t>- Chair: Bernard Hirschel (Switzerland)</w:t>
      </w:r>
    </w:p>
    <w:p w14:paraId="53375CB4" w14:textId="77777777" w:rsidR="002B7F36" w:rsidRPr="00E20FCE" w:rsidRDefault="002B7F36" w:rsidP="002B7F36">
      <w:pPr>
        <w:tabs>
          <w:tab w:val="left" w:pos="272"/>
        </w:tabs>
        <w:spacing w:after="0" w:line="240" w:lineRule="auto"/>
        <w:rPr>
          <w:rFonts w:eastAsia="Times New Roman" w:cstheme="minorHAnsi"/>
          <w:lang w:val="en-GB"/>
        </w:rPr>
      </w:pPr>
      <w:r w:rsidRPr="00E20FCE">
        <w:rPr>
          <w:rFonts w:eastAsia="Times New Roman" w:cstheme="minorHAnsi"/>
          <w:lang w:val="en-GB"/>
        </w:rPr>
        <w:t>- International experts: Xavier Anglaret (Ivory Coast), Hoosen Cooavdia (South Africa), Alpha Diallo (France), Bruno Giraudeau (France), Jean-Michel Molina (France), Lynn Morris (South Africa), François Venter (South Africa), Sibongile Zungu (South Africa)</w:t>
      </w:r>
    </w:p>
    <w:p w14:paraId="0DEC5137" w14:textId="77777777" w:rsidR="002B7F36" w:rsidRPr="00E20FCE" w:rsidRDefault="002B7F36" w:rsidP="002B7F36">
      <w:pPr>
        <w:tabs>
          <w:tab w:val="left" w:pos="272"/>
        </w:tabs>
        <w:spacing w:after="0" w:line="240" w:lineRule="auto"/>
        <w:rPr>
          <w:rFonts w:eastAsia="Times New Roman" w:cstheme="minorHAnsi"/>
          <w:lang w:val="en-GB"/>
        </w:rPr>
      </w:pPr>
      <w:r w:rsidRPr="00E20FCE">
        <w:rPr>
          <w:rFonts w:eastAsia="Times New Roman" w:cstheme="minorHAnsi"/>
          <w:lang w:val="en-GB"/>
        </w:rPr>
        <w:t>- Community representatives: Eric Fleutelot (France), Eric Goemaere (South Africa), Calice Talom (Cameroon)</w:t>
      </w:r>
    </w:p>
    <w:p w14:paraId="3DF46D11" w14:textId="77777777" w:rsidR="002B7F36" w:rsidRPr="00E20FCE" w:rsidRDefault="002B7F36" w:rsidP="002B7F36">
      <w:pPr>
        <w:tabs>
          <w:tab w:val="left" w:pos="272"/>
        </w:tabs>
        <w:spacing w:after="0" w:line="240" w:lineRule="auto"/>
        <w:rPr>
          <w:rFonts w:eastAsia="Times New Roman" w:cstheme="minorHAnsi"/>
          <w:lang w:val="en-GB"/>
        </w:rPr>
      </w:pPr>
      <w:r w:rsidRPr="00E20FCE">
        <w:rPr>
          <w:rFonts w:eastAsia="Times New Roman" w:cstheme="minorHAnsi"/>
          <w:lang w:val="en-GB"/>
        </w:rPr>
        <w:t>- Sponsor representatives (ANRS): Brigitte Bazin, Claire Rekacewicz</w:t>
      </w:r>
    </w:p>
    <w:p w14:paraId="650906F5" w14:textId="77777777" w:rsidR="002B7F36" w:rsidRPr="00E20FCE" w:rsidRDefault="002B7F36" w:rsidP="002B7F36">
      <w:pPr>
        <w:tabs>
          <w:tab w:val="left" w:pos="272"/>
        </w:tabs>
        <w:spacing w:after="0" w:line="240" w:lineRule="auto"/>
        <w:rPr>
          <w:rFonts w:eastAsia="Times New Roman" w:cstheme="minorHAnsi"/>
          <w:lang w:val="en-GB"/>
        </w:rPr>
      </w:pPr>
      <w:r w:rsidRPr="00E20FCE">
        <w:rPr>
          <w:rFonts w:eastAsia="Times New Roman" w:cstheme="minorHAnsi"/>
          <w:lang w:val="en-GB"/>
        </w:rPr>
        <w:t>- Pharmaceutical company representatives: Golriz Pahlavan-Grumel (MSD), Alice Jacob (Gilead)</w:t>
      </w:r>
    </w:p>
    <w:p w14:paraId="265CC06B" w14:textId="77777777" w:rsidR="002B7F36" w:rsidRPr="00E20FCE" w:rsidRDefault="002B7F36" w:rsidP="002B7F36">
      <w:pPr>
        <w:keepNext/>
        <w:spacing w:after="0" w:line="240" w:lineRule="auto"/>
        <w:rPr>
          <w:rFonts w:eastAsia="Times New Roman" w:cstheme="minorHAnsi"/>
          <w:b/>
          <w:bCs/>
          <w:lang w:val="en-GB"/>
        </w:rPr>
      </w:pPr>
    </w:p>
    <w:p w14:paraId="4F4E936D" w14:textId="77777777" w:rsidR="002B7F36" w:rsidRPr="00E20FCE" w:rsidRDefault="002B7F36" w:rsidP="002B7F36">
      <w:pPr>
        <w:keepNext/>
        <w:spacing w:after="0" w:line="240" w:lineRule="auto"/>
        <w:rPr>
          <w:rFonts w:eastAsia="Times New Roman" w:cstheme="minorHAnsi"/>
          <w:b/>
          <w:bCs/>
          <w:lang w:val="en-GB"/>
        </w:rPr>
      </w:pPr>
      <w:r w:rsidRPr="00E20FCE">
        <w:rPr>
          <w:rFonts w:eastAsia="Times New Roman" w:cstheme="minorHAnsi"/>
          <w:b/>
          <w:bCs/>
          <w:lang w:val="en-GB"/>
        </w:rPr>
        <w:t>Data safety and monitoring board</w:t>
      </w:r>
    </w:p>
    <w:p w14:paraId="147A8C2D" w14:textId="77777777" w:rsidR="002B7F36" w:rsidRPr="00E20FCE" w:rsidRDefault="002B7F36" w:rsidP="002B7F36">
      <w:pPr>
        <w:tabs>
          <w:tab w:val="left" w:pos="272"/>
        </w:tabs>
        <w:spacing w:after="0" w:line="240" w:lineRule="auto"/>
        <w:rPr>
          <w:rFonts w:eastAsia="Times New Roman" w:cstheme="minorHAnsi"/>
          <w:lang w:val="en-GB"/>
        </w:rPr>
      </w:pPr>
      <w:r w:rsidRPr="00E20FCE">
        <w:rPr>
          <w:rFonts w:eastAsia="Times New Roman" w:cstheme="minorHAnsi"/>
          <w:lang w:val="en-GB"/>
        </w:rPr>
        <w:t>- Chair: Patrick Yeni (France)</w:t>
      </w:r>
    </w:p>
    <w:p w14:paraId="3C604A14" w14:textId="77777777" w:rsidR="002B7F36" w:rsidRPr="00E20FCE" w:rsidRDefault="002B7F36" w:rsidP="002B7F36">
      <w:pPr>
        <w:tabs>
          <w:tab w:val="left" w:pos="272"/>
        </w:tabs>
        <w:spacing w:after="0" w:line="240" w:lineRule="auto"/>
        <w:rPr>
          <w:rFonts w:eastAsia="Times New Roman" w:cstheme="minorHAnsi"/>
          <w:lang w:val="en-GB"/>
        </w:rPr>
      </w:pPr>
      <w:r w:rsidRPr="00E20FCE">
        <w:rPr>
          <w:rFonts w:eastAsia="Times New Roman" w:cstheme="minorHAnsi"/>
          <w:lang w:val="en-GB"/>
        </w:rPr>
        <w:t>- Members: Sinead Delany-Moretlwe (South Africa), Nathan Ford (South Africa), Catherine Hankins (Netherlands), Helen Weiss (UK)</w:t>
      </w:r>
    </w:p>
    <w:p w14:paraId="5506AFCA" w14:textId="77777777" w:rsidR="002B7F36" w:rsidRPr="00E20FCE" w:rsidRDefault="002B7F36" w:rsidP="002B7F36">
      <w:pPr>
        <w:rPr>
          <w:rFonts w:cstheme="minorHAnsi"/>
          <w:lang w:val="en-GB"/>
        </w:rPr>
      </w:pPr>
    </w:p>
    <w:p w14:paraId="7C92C001" w14:textId="77777777" w:rsidR="0059382F" w:rsidRPr="00E20FCE" w:rsidRDefault="0059382F">
      <w:pPr>
        <w:rPr>
          <w:rFonts w:cstheme="minorHAnsi"/>
          <w:lang w:val="en-GB"/>
        </w:rPr>
      </w:pPr>
    </w:p>
    <w:sectPr w:rsidR="0059382F" w:rsidRPr="00E20F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F36"/>
    <w:rsid w:val="002B7F36"/>
    <w:rsid w:val="0059382F"/>
    <w:rsid w:val="00D07586"/>
    <w:rsid w:val="00E2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AAB02"/>
  <w15:chartTrackingRefBased/>
  <w15:docId w15:val="{F8647DBD-D770-449D-8D35-D50630853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F36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E9D204241464E9D4D6A0EC7B05C21" ma:contentTypeVersion="10" ma:contentTypeDescription="Crée un document." ma:contentTypeScope="" ma:versionID="58944ae5e9e43c674ac4a994403e312e">
  <xsd:schema xmlns:xsd="http://www.w3.org/2001/XMLSchema" xmlns:xs="http://www.w3.org/2001/XMLSchema" xmlns:p="http://schemas.microsoft.com/office/2006/metadata/properties" xmlns:ns3="f69d6d7d-8354-47e3-9090-40e683062283" targetNamespace="http://schemas.microsoft.com/office/2006/metadata/properties" ma:root="true" ma:fieldsID="da8c14aa10110ccd84e757ebf295cf2f" ns3:_="">
    <xsd:import namespace="f69d6d7d-8354-47e3-9090-40e6830622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d6d7d-8354-47e3-9090-40e6830622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7EA254-9242-4AD2-91E7-119058EAED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9d6d7d-8354-47e3-9090-40e6830622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CD9112-05C4-4B65-822A-B3892885C4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73EE15-ADC9-4C77-B560-C7341EB70ABD}">
  <ds:schemaRefs>
    <ds:schemaRef ds:uri="http://schemas.openxmlformats.org/package/2006/metadata/core-properties"/>
    <ds:schemaRef ds:uri="f69d6d7d-8354-47e3-9090-40e683062283"/>
    <ds:schemaRef ds:uri="http://www.w3.org/XML/1998/namespace"/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84</Words>
  <Characters>5964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Plazy</dc:creator>
  <cp:keywords/>
  <dc:description/>
  <cp:lastModifiedBy>Melanie Plazy</cp:lastModifiedBy>
  <cp:revision>2</cp:revision>
  <dcterms:created xsi:type="dcterms:W3CDTF">2021-12-09T12:09:00Z</dcterms:created>
  <dcterms:modified xsi:type="dcterms:W3CDTF">2021-12-09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9E9D204241464E9D4D6A0EC7B05C21</vt:lpwstr>
  </property>
</Properties>
</file>